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F9B16" w14:textId="77777777" w:rsidR="00BF4678" w:rsidRDefault="00BF4678" w:rsidP="00BF4678">
      <w:pPr>
        <w:pStyle w:val="SupplementaryMaterial"/>
        <w:jc w:val="left"/>
      </w:pPr>
      <w:r>
        <w:t xml:space="preserve">                             </w:t>
      </w:r>
      <w:r w:rsidR="00156276" w:rsidRPr="001549D3">
        <w:t>Supplementary Material</w:t>
      </w:r>
    </w:p>
    <w:p w14:paraId="331C9C6E" w14:textId="6ABAFAE4" w:rsidR="00156276" w:rsidRPr="00BF4678" w:rsidRDefault="00BF4678" w:rsidP="00BF4678">
      <w:pPr>
        <w:pStyle w:val="SupplementaryMaterial"/>
        <w:jc w:val="left"/>
        <w:rPr>
          <w:b w:val="0"/>
          <w:i w:val="0"/>
          <w:iCs/>
        </w:rPr>
      </w:pPr>
      <w:r w:rsidRPr="00BF4678">
        <w:rPr>
          <w:rFonts w:eastAsia="Cambria"/>
          <w:i w:val="0"/>
          <w:iCs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8240" behindDoc="1" locked="0" layoutInCell="1" allowOverlap="1" wp14:anchorId="31842BE1" wp14:editId="75443DAB">
            <wp:simplePos x="0" y="0"/>
            <wp:positionH relativeFrom="column">
              <wp:posOffset>-480194</wp:posOffset>
            </wp:positionH>
            <wp:positionV relativeFrom="paragraph">
              <wp:posOffset>425651</wp:posOffset>
            </wp:positionV>
            <wp:extent cx="6757200" cy="3600000"/>
            <wp:effectExtent l="0" t="0" r="5715" b="635"/>
            <wp:wrapTight wrapText="bothSides">
              <wp:wrapPolygon edited="0">
                <wp:start x="0" y="0"/>
                <wp:lineTo x="0" y="21490"/>
                <wp:lineTo x="21557" y="21490"/>
                <wp:lineTo x="21557" y="0"/>
                <wp:lineTo x="0" y="0"/>
              </wp:wrapPolygon>
            </wp:wrapTight>
            <wp:docPr id="1623364115" name="Resim 1" descr="metin, ekran görüntüsü, çizgi, yazı tip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364115" name="Resim 1" descr="metin, ekran görüntüsü, çizgi, yazı tip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72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A7CB9">
        <w:rPr>
          <w:rFonts w:eastAsia="Cambria"/>
          <w:i w:val="0"/>
          <w:iCs/>
          <w:sz w:val="24"/>
          <w:szCs w:val="24"/>
        </w:rPr>
        <w:t>Supplementary Figures</w:t>
      </w:r>
      <w:bookmarkStart w:id="0" w:name="_GoBack"/>
      <w:bookmarkEnd w:id="0"/>
    </w:p>
    <w:p w14:paraId="048D73AB" w14:textId="77777777" w:rsidR="00BF4678" w:rsidRDefault="00BF4678" w:rsidP="00156276">
      <w:pPr>
        <w:spacing w:line="240" w:lineRule="auto"/>
        <w:jc w:val="both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63436336" w14:textId="61729A11" w:rsidR="00156276" w:rsidRPr="00F73DEE" w:rsidRDefault="00156276" w:rsidP="00F73D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73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73D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73D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Schematic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pRA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integrated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proofErr w:type="spellEnd"/>
      <w:r w:rsidRPr="00F73D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i/>
          <w:iCs/>
          <w:sz w:val="24"/>
          <w:szCs w:val="24"/>
        </w:rPr>
        <w:t>coelicolor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A3(2)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site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SCO3798 gene is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F73DEE">
          <w:rPr>
            <w:rStyle w:val="Kpr"/>
            <w:rFonts w:ascii="Times New Roman" w:hAnsi="Times New Roman" w:cs="Times New Roman"/>
            <w:sz w:val="24"/>
            <w:szCs w:val="24"/>
            <w:lang w:val="en-GB"/>
          </w:rPr>
          <w:t>https://go.usa.gov/xeE5V</w:t>
        </w:r>
      </w:hyperlink>
      <w:r w:rsidRPr="00F73DEE">
        <w:rPr>
          <w:rFonts w:ascii="Times New Roman" w:hAnsi="Times New Roman" w:cs="Times New Roman"/>
          <w:sz w:val="24"/>
          <w:szCs w:val="24"/>
          <w:lang w:val="en-GB"/>
        </w:rPr>
        <w:t xml:space="preserve"> )</w:t>
      </w:r>
    </w:p>
    <w:p w14:paraId="1B725696" w14:textId="45E8CD71" w:rsidR="00156276" w:rsidRPr="00F73DEE" w:rsidRDefault="00BF4678" w:rsidP="0015627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73DEE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anchor distT="0" distB="0" distL="114300" distR="114300" simplePos="0" relativeHeight="251659264" behindDoc="1" locked="0" layoutInCell="1" allowOverlap="1" wp14:anchorId="56EC447A" wp14:editId="1700976F">
            <wp:simplePos x="0" y="0"/>
            <wp:positionH relativeFrom="column">
              <wp:posOffset>-346375</wp:posOffset>
            </wp:positionH>
            <wp:positionV relativeFrom="paragraph">
              <wp:posOffset>2540</wp:posOffset>
            </wp:positionV>
            <wp:extent cx="6480000" cy="4093200"/>
            <wp:effectExtent l="0" t="0" r="0" b="3175"/>
            <wp:wrapTight wrapText="bothSides">
              <wp:wrapPolygon edited="0">
                <wp:start x="0" y="0"/>
                <wp:lineTo x="0" y="21516"/>
                <wp:lineTo x="21528" y="21516"/>
                <wp:lineTo x="21528" y="0"/>
                <wp:lineTo x="0" y="0"/>
              </wp:wrapPolygon>
            </wp:wrapTight>
            <wp:docPr id="96105558" name="Resim 2" descr="metin, ekran görüntüsü, diyagram, çizgi içeren bir res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05558" name="Resim 2" descr="metin, ekran görüntüsü, diyagram, çizgi içeren bir resim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0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spellStart"/>
      <w:r w:rsidR="00156276" w:rsidRPr="00F73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156276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="00156276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156276" w:rsidRPr="00F73DE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Schematic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regions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pRA-</w:t>
      </w:r>
      <w:r w:rsidR="00156276" w:rsidRPr="00F73DEE">
        <w:rPr>
          <w:rFonts w:ascii="Times New Roman" w:hAnsi="Times New Roman" w:cs="Times New Roman"/>
          <w:i/>
          <w:iCs/>
          <w:sz w:val="24"/>
          <w:szCs w:val="24"/>
        </w:rPr>
        <w:t>lon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vector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integrated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proofErr w:type="spellEnd"/>
      <w:r w:rsidR="00156276" w:rsidRPr="00F73D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i/>
          <w:iCs/>
          <w:sz w:val="24"/>
          <w:szCs w:val="24"/>
        </w:rPr>
        <w:t>coelicolor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A3(2)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sites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SCO3793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SCO3798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lines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6276" w:rsidRPr="00F73DEE">
        <w:rPr>
          <w:rFonts w:ascii="Times New Roman" w:hAnsi="Times New Roman" w:cs="Times New Roman"/>
          <w:sz w:val="24"/>
          <w:szCs w:val="24"/>
        </w:rPr>
        <w:t>respectively</w:t>
      </w:r>
      <w:proofErr w:type="spellEnd"/>
      <w:r w:rsidR="00156276" w:rsidRPr="00F73DE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7" w:history="1">
        <w:r w:rsidR="00156276" w:rsidRPr="00F73DEE">
          <w:rPr>
            <w:rStyle w:val="Kpr"/>
            <w:rFonts w:ascii="Times New Roman" w:hAnsi="Times New Roman" w:cs="Times New Roman"/>
            <w:sz w:val="24"/>
            <w:szCs w:val="24"/>
            <w:lang w:val="en-GB"/>
          </w:rPr>
          <w:t>https://go.usa.gov/xfKaG</w:t>
        </w:r>
      </w:hyperlink>
      <w:r w:rsidR="00156276" w:rsidRPr="00F73DE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D6CB89C" w14:textId="77777777" w:rsidR="00F73DEE" w:rsidRDefault="00F73DEE" w:rsidP="00F73DEE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BCE5D8C" w14:textId="5EF4B911" w:rsidR="00C77F9F" w:rsidRPr="00F73DEE" w:rsidRDefault="003C2791" w:rsidP="00F73D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C2791">
        <w:rPr>
          <w:rFonts w:ascii="Times New Roman" w:hAnsi="Times New Roman" w:cs="Times New Roman"/>
          <w:b/>
          <w:bCs/>
          <w:noProof/>
          <w:sz w:val="24"/>
          <w:szCs w:val="24"/>
          <w:lang w:eastAsia="tr-TR"/>
        </w:rPr>
        <w:lastRenderedPageBreak/>
        <w:drawing>
          <wp:anchor distT="0" distB="0" distL="114300" distR="114300" simplePos="0" relativeHeight="251660288" behindDoc="1" locked="0" layoutInCell="1" allowOverlap="1" wp14:anchorId="4EB59E5D" wp14:editId="52916186">
            <wp:simplePos x="0" y="0"/>
            <wp:positionH relativeFrom="column">
              <wp:posOffset>-298015</wp:posOffset>
            </wp:positionH>
            <wp:positionV relativeFrom="paragraph">
              <wp:posOffset>167</wp:posOffset>
            </wp:positionV>
            <wp:extent cx="6479540" cy="3448685"/>
            <wp:effectExtent l="0" t="0" r="0" b="0"/>
            <wp:wrapTight wrapText="bothSides">
              <wp:wrapPolygon edited="0">
                <wp:start x="0" y="0"/>
                <wp:lineTo x="0" y="21477"/>
                <wp:lineTo x="21528" y="21477"/>
                <wp:lineTo x="21528" y="0"/>
                <wp:lineTo x="0" y="0"/>
              </wp:wrapPolygon>
            </wp:wrapTight>
            <wp:docPr id="2072820838" name="Resim 3" descr="diyagram, taslak, teknik çizim, çizim içeren bir resi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820838" name="Resim 3" descr="diyagram, taslak, teknik çizim, çizim içeren bir resim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344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" w:name="_Hlk179476657"/>
      <w:proofErr w:type="spellStart"/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bookmarkEnd w:id="1"/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lon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(A)</w:t>
      </w:r>
      <w:r w:rsidR="00C77F9F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act</w:t>
      </w:r>
      <w:r w:rsidR="00C77F9F" w:rsidRPr="00F73DEE">
        <w:rPr>
          <w:rFonts w:ascii="Times New Roman" w:hAnsi="Times New Roman" w:cs="Times New Roman"/>
          <w:sz w:val="24"/>
          <w:szCs w:val="24"/>
        </w:rPr>
        <w:t xml:space="preserve">II-ORF4 (B)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Sco-pRA</w:t>
      </w:r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lon</w:t>
      </w:r>
      <w:proofErr w:type="spellEnd"/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wild-typ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(WT) at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8.0.2 </w:t>
      </w:r>
      <w:proofErr w:type="gramStart"/>
      <w:r w:rsidR="00C77F9F" w:rsidRPr="00F73DEE">
        <w:rPr>
          <w:rFonts w:ascii="Times New Roman" w:hAnsi="Times New Roman" w:cs="Times New Roman"/>
          <w:sz w:val="24"/>
          <w:szCs w:val="24"/>
        </w:rPr>
        <w:t>software</w:t>
      </w:r>
      <w:proofErr w:type="gram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). </w:t>
      </w:r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P-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Mann–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Whitney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test.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Asterisk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(*)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a </w:t>
      </w:r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p-</w:t>
      </w:r>
      <w:proofErr w:type="spellStart"/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>value</w:t>
      </w:r>
      <w:proofErr w:type="spellEnd"/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77F9F" w:rsidRPr="00F73DEE">
        <w:rPr>
          <w:rFonts w:ascii="Times New Roman" w:hAnsi="Times New Roman" w:cs="Times New Roman"/>
          <w:sz w:val="24"/>
          <w:szCs w:val="24"/>
        </w:rPr>
        <w:t>of</w:t>
      </w:r>
      <w:r w:rsidR="00C77F9F" w:rsidRPr="00F73D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77F9F" w:rsidRPr="00F73DEE">
        <w:rPr>
          <w:rFonts w:ascii="Times New Roman" w:hAnsi="Times New Roman" w:cs="Times New Roman"/>
          <w:sz w:val="24"/>
          <w:szCs w:val="24"/>
        </w:rPr>
        <w:t xml:space="preserve">&lt;0.05.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Vertical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bar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standard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F9F" w:rsidRPr="00F73DEE">
        <w:rPr>
          <w:rFonts w:ascii="Times New Roman" w:hAnsi="Times New Roman" w:cs="Times New Roman"/>
          <w:sz w:val="24"/>
          <w:szCs w:val="24"/>
        </w:rPr>
        <w:t>replicates</w:t>
      </w:r>
      <w:proofErr w:type="spellEnd"/>
      <w:r w:rsidR="00C77F9F" w:rsidRPr="00F73DE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94C16A" w14:textId="77777777" w:rsidR="00403196" w:rsidRDefault="00403196" w:rsidP="00C77F9F">
      <w:pPr>
        <w:jc w:val="both"/>
      </w:pPr>
    </w:p>
    <w:p w14:paraId="047DC640" w14:textId="77777777" w:rsidR="00403196" w:rsidRDefault="00403196" w:rsidP="00C77F9F">
      <w:pPr>
        <w:jc w:val="both"/>
      </w:pPr>
    </w:p>
    <w:p w14:paraId="5B014233" w14:textId="77777777" w:rsidR="00403196" w:rsidRDefault="00403196" w:rsidP="00C77F9F">
      <w:pPr>
        <w:jc w:val="both"/>
      </w:pPr>
    </w:p>
    <w:p w14:paraId="201C301A" w14:textId="77777777" w:rsidR="00403196" w:rsidRDefault="00403196" w:rsidP="00C77F9F">
      <w:pPr>
        <w:jc w:val="both"/>
      </w:pPr>
    </w:p>
    <w:p w14:paraId="5A0875EE" w14:textId="77777777" w:rsidR="00906213" w:rsidRDefault="00906213" w:rsidP="00C77F9F">
      <w:pPr>
        <w:jc w:val="both"/>
      </w:pPr>
    </w:p>
    <w:p w14:paraId="25AAA51D" w14:textId="5210EDC6" w:rsidR="00566315" w:rsidRPr="00566315" w:rsidRDefault="00566315" w:rsidP="00566315">
      <w:pPr>
        <w:jc w:val="both"/>
      </w:pPr>
    </w:p>
    <w:p w14:paraId="6C5D49B9" w14:textId="77777777" w:rsidR="00906213" w:rsidRDefault="00906213" w:rsidP="00C77F9F">
      <w:pPr>
        <w:jc w:val="both"/>
      </w:pPr>
    </w:p>
    <w:p w14:paraId="6F6A14EC" w14:textId="77777777" w:rsidR="00906213" w:rsidRDefault="00906213" w:rsidP="00C77F9F">
      <w:pPr>
        <w:jc w:val="both"/>
      </w:pPr>
    </w:p>
    <w:p w14:paraId="034FA9B6" w14:textId="0F94FA2D" w:rsidR="00403196" w:rsidRPr="00F73DEE" w:rsidRDefault="00AD4C1D" w:rsidP="00AD4C1D">
      <w:pPr>
        <w:jc w:val="both"/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tr-TR"/>
          <w14:ligatures w14:val="none"/>
        </w:rPr>
      </w:pPr>
      <w:r w:rsidRPr="00F73DEE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tr-TR"/>
          <w14:ligatures w14:val="none"/>
        </w:rPr>
        <w:lastRenderedPageBreak/>
        <w:drawing>
          <wp:anchor distT="0" distB="0" distL="114300" distR="114300" simplePos="0" relativeHeight="251661312" behindDoc="1" locked="0" layoutInCell="1" allowOverlap="1" wp14:anchorId="67DBE7A2" wp14:editId="614E3A15">
            <wp:simplePos x="0" y="0"/>
            <wp:positionH relativeFrom="column">
              <wp:posOffset>-292902</wp:posOffset>
            </wp:positionH>
            <wp:positionV relativeFrom="paragraph">
              <wp:posOffset>0</wp:posOffset>
            </wp:positionV>
            <wp:extent cx="6480000" cy="6480000"/>
            <wp:effectExtent l="0" t="0" r="0" b="0"/>
            <wp:wrapTight wrapText="bothSides">
              <wp:wrapPolygon edited="0">
                <wp:start x="0" y="0"/>
                <wp:lineTo x="0" y="21528"/>
                <wp:lineTo x="21528" y="21528"/>
                <wp:lineTo x="21528" y="0"/>
                <wp:lineTo x="0" y="0"/>
              </wp:wrapPolygon>
            </wp:wrapTight>
            <wp:docPr id="1485413005" name="Resim 5" descr="metin, ekran görüntüsü, diyagra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413005" name="Resim 5" descr="metin, ekran görüntüsü, diyagram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403196" w:rsidRPr="00F73DEE">
        <w:rPr>
          <w:rFonts w:ascii="Times New Roman" w:hAnsi="Times New Roman" w:cs="Times New Roman"/>
          <w:b/>
          <w:bCs/>
          <w:sz w:val="24"/>
          <w:szCs w:val="24"/>
        </w:rPr>
        <w:t>Supplemantary</w:t>
      </w:r>
      <w:proofErr w:type="spellEnd"/>
      <w:r w:rsidR="00403196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="00403196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="00564946" w:rsidRPr="00F73DEE">
        <w:rPr>
          <w:rFonts w:ascii="Times New Roman" w:hAnsi="Times New Roman" w:cs="Times New Roman"/>
          <w:sz w:val="24"/>
          <w:szCs w:val="24"/>
        </w:rPr>
        <w:t>Significantly</w:t>
      </w:r>
      <w:r w:rsidR="00564946" w:rsidRPr="00F73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enriched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KEGG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pathways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at 24</w:t>
      </w:r>
      <w:r w:rsidRPr="00F73DE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73DEE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 72</w:t>
      </w:r>
      <w:r w:rsidRPr="00F73DE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F73DEE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Pr="00F73DEE">
        <w:rPr>
          <w:rFonts w:ascii="Times New Roman" w:hAnsi="Times New Roman" w:cs="Times New Roman"/>
          <w:sz w:val="24"/>
          <w:szCs w:val="24"/>
        </w:rPr>
        <w:t>hours</w:t>
      </w:r>
      <w:proofErr w:type="spellEnd"/>
      <w:r w:rsidRPr="00F73D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axi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pathway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name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Y -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axi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03196" w:rsidRPr="00F73DEE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="00403196" w:rsidRPr="00F73DEE">
        <w:rPr>
          <w:rFonts w:ascii="Times New Roman" w:hAnsi="Times New Roman" w:cs="Times New Roman"/>
          <w:sz w:val="24"/>
          <w:szCs w:val="24"/>
        </w:rPr>
        <w:t>.</w:t>
      </w:r>
    </w:p>
    <w:p w14:paraId="1D3F0963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  <w:bookmarkStart w:id="2" w:name="_Hlk219312349"/>
    </w:p>
    <w:p w14:paraId="46578005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p w14:paraId="45681194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p w14:paraId="2B079D0B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p w14:paraId="203FB626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p w14:paraId="565B16F3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bookmarkEnd w:id="2"/>
    <w:p w14:paraId="444419E3" w14:textId="77777777" w:rsidR="00B52FEA" w:rsidRDefault="00B52FEA" w:rsidP="00B52FEA">
      <w:pPr>
        <w:rPr>
          <w:rFonts w:ascii="Arial" w:hAnsi="Arial" w:cs="Arial"/>
          <w:b/>
          <w:sz w:val="18"/>
          <w:szCs w:val="18"/>
        </w:rPr>
      </w:pPr>
    </w:p>
    <w:sectPr w:rsidR="00B52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3"/>
  <w:drawingGridVerticalSpacing w:val="11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DA"/>
    <w:rsid w:val="00156276"/>
    <w:rsid w:val="003C2791"/>
    <w:rsid w:val="00403196"/>
    <w:rsid w:val="00417A3F"/>
    <w:rsid w:val="00441A85"/>
    <w:rsid w:val="00483B22"/>
    <w:rsid w:val="00532E1D"/>
    <w:rsid w:val="00564946"/>
    <w:rsid w:val="00566315"/>
    <w:rsid w:val="005A7CB9"/>
    <w:rsid w:val="006576F5"/>
    <w:rsid w:val="006D268C"/>
    <w:rsid w:val="007A11B9"/>
    <w:rsid w:val="007F30CC"/>
    <w:rsid w:val="00827DDA"/>
    <w:rsid w:val="0086035C"/>
    <w:rsid w:val="00906213"/>
    <w:rsid w:val="00963337"/>
    <w:rsid w:val="009739EB"/>
    <w:rsid w:val="00AD4C1D"/>
    <w:rsid w:val="00B52FEA"/>
    <w:rsid w:val="00BF4678"/>
    <w:rsid w:val="00C77F9F"/>
    <w:rsid w:val="00C97B4E"/>
    <w:rsid w:val="00D305F6"/>
    <w:rsid w:val="00DF3F84"/>
    <w:rsid w:val="00F7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94B68"/>
  <w15:chartTrackingRefBased/>
  <w15:docId w15:val="{B412464E-4D19-482A-B869-EF8C6E655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27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27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27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27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27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27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27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27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27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27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27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27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27DD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27DD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27DD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27DD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27DD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27DD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27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27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27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27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27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27DD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27DD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27DD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27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27DD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27DDA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KonuBal"/>
    <w:next w:val="KonuBal"/>
    <w:qFormat/>
    <w:rsid w:val="0015627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character" w:styleId="Kpr">
    <w:name w:val="Hyperlink"/>
    <w:basedOn w:val="VarsaylanParagrafYazTipi"/>
    <w:uiPriority w:val="99"/>
    <w:unhideWhenUsed/>
    <w:rsid w:val="00156276"/>
    <w:rPr>
      <w:color w:val="467886" w:themeColor="hyperlink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15627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4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table" w:customStyle="1" w:styleId="DzTablo21">
    <w:name w:val="Düz Tablo 21"/>
    <w:basedOn w:val="NormalTablo"/>
    <w:next w:val="DzTablo2"/>
    <w:uiPriority w:val="42"/>
    <w:rsid w:val="00B52FE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DzTablo2">
    <w:name w:val="Plain Table 2"/>
    <w:basedOn w:val="NormalTablo"/>
    <w:uiPriority w:val="42"/>
    <w:rsid w:val="00B52F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https://go.usa.gov/xfKa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hyperlink" Target="https://go.usa.gov/xeE5V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ı BAYRAKTAR</dc:creator>
  <cp:keywords/>
  <dc:description/>
  <cp:lastModifiedBy>Sedef Tunca. Gedik</cp:lastModifiedBy>
  <cp:revision>17</cp:revision>
  <dcterms:created xsi:type="dcterms:W3CDTF">2026-01-15T19:59:00Z</dcterms:created>
  <dcterms:modified xsi:type="dcterms:W3CDTF">2026-02-18T15:49:00Z</dcterms:modified>
</cp:coreProperties>
</file>